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D44" w:rsidRPr="00F87DCA" w:rsidRDefault="005A3D44" w:rsidP="00B319DD">
      <w:pPr>
        <w:ind w:left="-90"/>
      </w:pPr>
      <w:r w:rsidRPr="00F87DCA">
        <w:rPr>
          <w:rFonts w:ascii="Times New Roman" w:hAnsi="Times New Roman" w:cs="Times New Roman"/>
          <w:sz w:val="24"/>
          <w:szCs w:val="24"/>
        </w:rPr>
        <w:t>Table</w:t>
      </w:r>
      <w:r w:rsidR="000D6A87" w:rsidRPr="00F87DCA">
        <w:rPr>
          <w:rFonts w:ascii="Times New Roman" w:hAnsi="Times New Roman" w:cs="Times New Roman"/>
          <w:sz w:val="24"/>
          <w:szCs w:val="24"/>
        </w:rPr>
        <w:t xml:space="preserve"> </w:t>
      </w:r>
      <w:r w:rsidR="00BD215B" w:rsidRPr="00F87DCA">
        <w:rPr>
          <w:rFonts w:ascii="Times New Roman" w:hAnsi="Times New Roman" w:cs="Times New Roman"/>
          <w:sz w:val="24"/>
          <w:szCs w:val="24"/>
        </w:rPr>
        <w:t>S3</w:t>
      </w:r>
      <w:r w:rsidR="000D6A87" w:rsidRPr="00F87DCA">
        <w:rPr>
          <w:rFonts w:ascii="Times New Roman" w:hAnsi="Times New Roman" w:cs="Times New Roman"/>
          <w:sz w:val="24"/>
          <w:szCs w:val="24"/>
        </w:rPr>
        <w:t xml:space="preserve">. </w:t>
      </w:r>
      <w:r w:rsidR="00F87DCA">
        <w:rPr>
          <w:rFonts w:ascii="Times New Roman" w:hAnsi="Times New Roman" w:cs="Times New Roman"/>
          <w:sz w:val="24"/>
          <w:szCs w:val="24"/>
        </w:rPr>
        <w:t xml:space="preserve"> </w:t>
      </w:r>
      <w:r w:rsidR="000D6A87" w:rsidRPr="00F87DCA">
        <w:rPr>
          <w:rFonts w:ascii="Times New Roman" w:hAnsi="Times New Roman" w:cs="Times New Roman"/>
          <w:sz w:val="24"/>
          <w:szCs w:val="24"/>
        </w:rPr>
        <w:t>Primers</w:t>
      </w:r>
      <w:r w:rsidR="00F87DCA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Style w:val="TableGrid"/>
        <w:tblpPr w:leftFromText="180" w:rightFromText="180" w:vertAnchor="text" w:horzAnchor="margin" w:tblpY="197"/>
        <w:tblW w:w="9576" w:type="dxa"/>
        <w:tblLayout w:type="fixed"/>
        <w:tblLook w:val="04A0" w:firstRow="1" w:lastRow="0" w:firstColumn="1" w:lastColumn="0" w:noHBand="0" w:noVBand="1"/>
      </w:tblPr>
      <w:tblGrid>
        <w:gridCol w:w="2088"/>
        <w:gridCol w:w="7488"/>
      </w:tblGrid>
      <w:tr w:rsidR="00205F1C" w:rsidRPr="0070212E" w:rsidTr="00A0261F">
        <w:tc>
          <w:tcPr>
            <w:tcW w:w="2088" w:type="dxa"/>
            <w:vAlign w:val="center"/>
          </w:tcPr>
          <w:p w:rsidR="00205F1C" w:rsidRPr="0070212E" w:rsidRDefault="00E33AC9" w:rsidP="00A0261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7488" w:type="dxa"/>
            <w:vAlign w:val="center"/>
          </w:tcPr>
          <w:p w:rsidR="00205F1C" w:rsidRPr="0070212E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Pr="00702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E33AC9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0736</w:t>
            </w:r>
            <w:r w:rsidR="00205F1C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TGTCCGCCGTCTA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E33AC9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0736</w:t>
            </w:r>
            <w:r w:rsidR="00205F1C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GTGTCACCTTCACGA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E33AC9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1301</w:t>
            </w:r>
            <w:r w:rsidR="00205F1C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GCTGAGTTTCATCA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E33AC9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1301</w:t>
            </w:r>
            <w:r w:rsidR="00205F1C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GCTTCTCCAACTCCT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2783</w:t>
            </w:r>
            <w:r w:rsidR="00E33AC9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TCATTGGGGCGAA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2783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CCGACTGGTAGTGGTT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2884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ACTCACACAGCGTCAT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2884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CCTCCAGCACCAACAG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3056</w:t>
            </w:r>
            <w:r w:rsidR="00E33AC9"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CGAGCTCATCCGCTT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3056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GCCTCCTGTTCCAG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4337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TGGTGGGCTATGTCCT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4337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CACACAGCAACTCAAA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4900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CTCCGTCGTCTTCACT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4900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GCAGCTTGATCTTCG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5903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CGCTGGTGCTGT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5903-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TCGCGCTTCTCCAC</w:t>
            </w:r>
          </w:p>
        </w:tc>
      </w:tr>
      <w:tr w:rsidR="00134BDF" w:rsidRPr="00B84016" w:rsidTr="00A0261F">
        <w:trPr>
          <w:trHeight w:val="377"/>
        </w:trPr>
        <w:tc>
          <w:tcPr>
            <w:tcW w:w="2088" w:type="dxa"/>
            <w:vAlign w:val="center"/>
          </w:tcPr>
          <w:p w:rsidR="00134BDF" w:rsidRPr="00B84016" w:rsidRDefault="00134BDF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6894-F</w:t>
            </w:r>
          </w:p>
        </w:tc>
        <w:tc>
          <w:tcPr>
            <w:tcW w:w="7488" w:type="dxa"/>
            <w:vAlign w:val="center"/>
          </w:tcPr>
          <w:p w:rsidR="00134BDF" w:rsidRPr="00B84016" w:rsidRDefault="00B84016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CTGTCCTTCCGCCACCTG</w:t>
            </w:r>
          </w:p>
        </w:tc>
      </w:tr>
      <w:tr w:rsidR="00134BDF" w:rsidRPr="00B84016" w:rsidTr="00A0261F">
        <w:trPr>
          <w:trHeight w:val="377"/>
        </w:trPr>
        <w:tc>
          <w:tcPr>
            <w:tcW w:w="2088" w:type="dxa"/>
            <w:vAlign w:val="center"/>
          </w:tcPr>
          <w:p w:rsidR="00134BDF" w:rsidRPr="00B84016" w:rsidRDefault="00134BDF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AN_6894-R</w:t>
            </w:r>
          </w:p>
        </w:tc>
        <w:tc>
          <w:tcPr>
            <w:tcW w:w="7488" w:type="dxa"/>
            <w:vAlign w:val="center"/>
          </w:tcPr>
          <w:p w:rsidR="00134BDF" w:rsidRPr="00B84016" w:rsidRDefault="00B84016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CGAGCGCAACTCCAGGA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</w:t>
            </w: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AN_</w:t>
            </w: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5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GTCTTGTCGGTGTG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</w:t>
            </w: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AN_</w:t>
            </w: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5</w:t>
            </w:r>
            <w:r w:rsidR="00E33AC9"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GTTGATGACCTGATAC</w:t>
            </w:r>
          </w:p>
        </w:tc>
      </w:tr>
      <w:tr w:rsidR="00205F1C" w:rsidRPr="00B84016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</w:t>
            </w: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AN_</w:t>
            </w: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8-F</w:t>
            </w:r>
          </w:p>
        </w:tc>
        <w:tc>
          <w:tcPr>
            <w:tcW w:w="74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ACGTGCAGCTCTTCC</w:t>
            </w:r>
          </w:p>
        </w:tc>
      </w:tr>
      <w:tr w:rsidR="00205F1C" w:rsidRPr="004C5CE7" w:rsidTr="00A0261F">
        <w:trPr>
          <w:trHeight w:val="377"/>
        </w:trPr>
        <w:tc>
          <w:tcPr>
            <w:tcW w:w="2088" w:type="dxa"/>
            <w:vAlign w:val="center"/>
          </w:tcPr>
          <w:p w:rsidR="00205F1C" w:rsidRPr="00B84016" w:rsidRDefault="00205F1C" w:rsidP="00A0261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</w:t>
            </w:r>
            <w:r w:rsidRPr="00B84016">
              <w:rPr>
                <w:rFonts w:ascii="Times New Roman" w:hAnsi="Times New Roman" w:cs="Times New Roman"/>
                <w:sz w:val="24"/>
                <w:szCs w:val="24"/>
              </w:rPr>
              <w:t>AN_</w:t>
            </w:r>
            <w:r w:rsidRPr="00B84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8-R</w:t>
            </w:r>
          </w:p>
        </w:tc>
        <w:tc>
          <w:tcPr>
            <w:tcW w:w="7488" w:type="dxa"/>
            <w:vAlign w:val="center"/>
          </w:tcPr>
          <w:p w:rsidR="00205F1C" w:rsidRPr="00DB63D6" w:rsidRDefault="00205F1C" w:rsidP="00A0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0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CTCGAAGCGGTAGTCT</w:t>
            </w:r>
          </w:p>
        </w:tc>
      </w:tr>
      <w:tr w:rsidR="00F87DCA" w:rsidRPr="004C5CE7" w:rsidTr="00A0261F">
        <w:trPr>
          <w:trHeight w:val="377"/>
        </w:trPr>
        <w:tc>
          <w:tcPr>
            <w:tcW w:w="20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E10B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ACGAC</w:t>
            </w:r>
            <w:r w:rsidRPr="00903B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CGTCATGTTGGACGAGGT</w:t>
            </w:r>
          </w:p>
        </w:tc>
      </w:tr>
      <w:tr w:rsidR="00F87DCA" w:rsidRPr="004C5CE7" w:rsidTr="00A0261F">
        <w:trPr>
          <w:trHeight w:val="377"/>
        </w:trPr>
        <w:tc>
          <w:tcPr>
            <w:tcW w:w="20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pPilA</w:t>
            </w:r>
            <w:proofErr w:type="spellEnd"/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E10BC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4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CAGCAG</w:t>
            </w:r>
            <w:r w:rsidRPr="00903B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CCCGCGGATGGGATTAG</w:t>
            </w:r>
          </w:p>
        </w:tc>
      </w:tr>
      <w:tr w:rsidR="00F87DCA" w:rsidRPr="004C5CE7" w:rsidTr="00A0261F">
        <w:trPr>
          <w:trHeight w:val="377"/>
        </w:trPr>
        <w:tc>
          <w:tcPr>
            <w:tcW w:w="2088" w:type="dxa"/>
            <w:vAlign w:val="center"/>
          </w:tcPr>
          <w:p w:rsidR="00F87DCA" w:rsidRPr="00903BC5" w:rsidRDefault="00F87DCA" w:rsidP="00A0261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S-</w:t>
            </w:r>
            <w:r w:rsidRPr="007E10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10BC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4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ACGAC</w:t>
            </w:r>
            <w:r w:rsidRPr="00903B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GAAACCAAGAATAGAAATAGAAAGGAGAATTAGTGGGAGATATCCCTCATTG</w:t>
            </w:r>
          </w:p>
        </w:tc>
      </w:tr>
      <w:tr w:rsidR="00F87DCA" w:rsidRPr="004C5CE7" w:rsidTr="00A0261F">
        <w:trPr>
          <w:trHeight w:val="377"/>
        </w:trPr>
        <w:tc>
          <w:tcPr>
            <w:tcW w:w="2088" w:type="dxa"/>
            <w:vAlign w:val="center"/>
          </w:tcPr>
          <w:p w:rsidR="00F87DCA" w:rsidRPr="00903BC5" w:rsidRDefault="00F87DCA" w:rsidP="00A02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0BC">
              <w:rPr>
                <w:rFonts w:ascii="Times New Roman" w:hAnsi="Times New Roman" w:cs="Times New Roman"/>
                <w:sz w:val="24"/>
                <w:szCs w:val="24"/>
              </w:rPr>
              <w:t>Tra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E10BC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7488" w:type="dxa"/>
            <w:vAlign w:val="center"/>
          </w:tcPr>
          <w:p w:rsidR="00F87DCA" w:rsidRPr="00903BC5" w:rsidRDefault="00F87DCA" w:rsidP="00A026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ACGAC</w:t>
            </w:r>
            <w:r w:rsidRPr="00903B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03BC5">
              <w:rPr>
                <w:rFonts w:ascii="Times New Roman" w:hAnsi="Times New Roman" w:cs="Times New Roman"/>
                <w:sz w:val="24"/>
                <w:szCs w:val="24"/>
              </w:rPr>
              <w:t>GGAGTTCTTCACCTCGGACTC</w:t>
            </w:r>
          </w:p>
        </w:tc>
      </w:tr>
    </w:tbl>
    <w:p w:rsidR="005A3D44" w:rsidRDefault="005A3D44" w:rsidP="00D35B4E"/>
    <w:p w:rsidR="00F87DCA" w:rsidRDefault="00F87DCA" w:rsidP="000D6A87">
      <w:pPr>
        <w:autoSpaceDE w:val="0"/>
        <w:autoSpaceDN w:val="0"/>
        <w:adjustRightInd w:val="0"/>
        <w:spacing w:after="0" w:line="240" w:lineRule="auto"/>
      </w:pPr>
    </w:p>
    <w:p w:rsidR="00F87DCA" w:rsidRDefault="00F87DCA" w:rsidP="000D6A87">
      <w:pPr>
        <w:autoSpaceDE w:val="0"/>
        <w:autoSpaceDN w:val="0"/>
        <w:adjustRightInd w:val="0"/>
        <w:spacing w:after="0" w:line="240" w:lineRule="auto"/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3C2A3F" w:rsidRDefault="003C2A3F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E6780E" w:rsidRDefault="00E6780E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E6780E" w:rsidRDefault="00E6780E" w:rsidP="000D6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E6780E" w:rsidSect="003C2A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55C" w:rsidRDefault="0086455C" w:rsidP="003C2A3F">
      <w:pPr>
        <w:spacing w:after="0" w:line="240" w:lineRule="auto"/>
      </w:pPr>
      <w:r>
        <w:separator/>
      </w:r>
    </w:p>
  </w:endnote>
  <w:endnote w:type="continuationSeparator" w:id="0">
    <w:p w:rsidR="0086455C" w:rsidRDefault="0086455C" w:rsidP="003C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55C" w:rsidRDefault="0086455C" w:rsidP="003C2A3F">
      <w:pPr>
        <w:spacing w:after="0" w:line="240" w:lineRule="auto"/>
      </w:pPr>
      <w:r>
        <w:separator/>
      </w:r>
    </w:p>
  </w:footnote>
  <w:footnote w:type="continuationSeparator" w:id="0">
    <w:p w:rsidR="0086455C" w:rsidRDefault="0086455C" w:rsidP="003C2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2AC"/>
    <w:multiLevelType w:val="hybridMultilevel"/>
    <w:tmpl w:val="362A6C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7A6DE8"/>
    <w:multiLevelType w:val="hybridMultilevel"/>
    <w:tmpl w:val="F558F1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82E18"/>
    <w:multiLevelType w:val="hybridMultilevel"/>
    <w:tmpl w:val="362A6C4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2psezwa0vt0zedt23xsvxytde9fd99wewp&quot;&gt;Combined&lt;record-ids&gt;&lt;item&gt;51&lt;/item&gt;&lt;item&gt;84&lt;/item&gt;&lt;item&gt;157&lt;/item&gt;&lt;item&gt;237&lt;/item&gt;&lt;item&gt;249&lt;/item&gt;&lt;item&gt;278&lt;/item&gt;&lt;/record-ids&gt;&lt;/item&gt;&lt;/Libraries&gt;"/>
  </w:docVars>
  <w:rsids>
    <w:rsidRoot w:val="005B469A"/>
    <w:rsid w:val="00082735"/>
    <w:rsid w:val="000B5B55"/>
    <w:rsid w:val="000C43D9"/>
    <w:rsid w:val="000D6A87"/>
    <w:rsid w:val="00106140"/>
    <w:rsid w:val="00133160"/>
    <w:rsid w:val="00134BDF"/>
    <w:rsid w:val="001436C6"/>
    <w:rsid w:val="00165EFC"/>
    <w:rsid w:val="00171B18"/>
    <w:rsid w:val="00176434"/>
    <w:rsid w:val="0020042B"/>
    <w:rsid w:val="00205F1C"/>
    <w:rsid w:val="00276DDE"/>
    <w:rsid w:val="00332B45"/>
    <w:rsid w:val="0034571B"/>
    <w:rsid w:val="003760FC"/>
    <w:rsid w:val="00381D73"/>
    <w:rsid w:val="003B5D6A"/>
    <w:rsid w:val="003C2A3F"/>
    <w:rsid w:val="00407825"/>
    <w:rsid w:val="00410F51"/>
    <w:rsid w:val="00412550"/>
    <w:rsid w:val="00424FEE"/>
    <w:rsid w:val="00480F58"/>
    <w:rsid w:val="00482328"/>
    <w:rsid w:val="004A08EC"/>
    <w:rsid w:val="004C5CE7"/>
    <w:rsid w:val="0050677D"/>
    <w:rsid w:val="00514941"/>
    <w:rsid w:val="005275EA"/>
    <w:rsid w:val="00540FB4"/>
    <w:rsid w:val="00552568"/>
    <w:rsid w:val="00556B14"/>
    <w:rsid w:val="00571F75"/>
    <w:rsid w:val="00577295"/>
    <w:rsid w:val="005A3D44"/>
    <w:rsid w:val="005B469A"/>
    <w:rsid w:val="005F42FA"/>
    <w:rsid w:val="00681F05"/>
    <w:rsid w:val="00692D0F"/>
    <w:rsid w:val="00697255"/>
    <w:rsid w:val="006A514B"/>
    <w:rsid w:val="006C02CD"/>
    <w:rsid w:val="006E4B2D"/>
    <w:rsid w:val="00701452"/>
    <w:rsid w:val="00726E8F"/>
    <w:rsid w:val="0073396D"/>
    <w:rsid w:val="007570CA"/>
    <w:rsid w:val="00794171"/>
    <w:rsid w:val="00797931"/>
    <w:rsid w:val="007E02DC"/>
    <w:rsid w:val="0081365C"/>
    <w:rsid w:val="00825D74"/>
    <w:rsid w:val="00850446"/>
    <w:rsid w:val="00855619"/>
    <w:rsid w:val="0086455C"/>
    <w:rsid w:val="00865538"/>
    <w:rsid w:val="008A2B90"/>
    <w:rsid w:val="008B0E7C"/>
    <w:rsid w:val="008E4B9F"/>
    <w:rsid w:val="0090458D"/>
    <w:rsid w:val="0091250F"/>
    <w:rsid w:val="00936788"/>
    <w:rsid w:val="00957812"/>
    <w:rsid w:val="009C12D4"/>
    <w:rsid w:val="009C30A0"/>
    <w:rsid w:val="009D51D1"/>
    <w:rsid w:val="009E5790"/>
    <w:rsid w:val="009F62C6"/>
    <w:rsid w:val="00A0261F"/>
    <w:rsid w:val="00A031CD"/>
    <w:rsid w:val="00A3218F"/>
    <w:rsid w:val="00A4778C"/>
    <w:rsid w:val="00A510B6"/>
    <w:rsid w:val="00A94DE3"/>
    <w:rsid w:val="00A97289"/>
    <w:rsid w:val="00AA0F1D"/>
    <w:rsid w:val="00AF758B"/>
    <w:rsid w:val="00B319DD"/>
    <w:rsid w:val="00B75C2D"/>
    <w:rsid w:val="00B84016"/>
    <w:rsid w:val="00BD215B"/>
    <w:rsid w:val="00C12EEA"/>
    <w:rsid w:val="00C54813"/>
    <w:rsid w:val="00C56D25"/>
    <w:rsid w:val="00C74C62"/>
    <w:rsid w:val="00C84D2A"/>
    <w:rsid w:val="00D34C6C"/>
    <w:rsid w:val="00D35B18"/>
    <w:rsid w:val="00D35B4E"/>
    <w:rsid w:val="00D53B85"/>
    <w:rsid w:val="00D63611"/>
    <w:rsid w:val="00D937C4"/>
    <w:rsid w:val="00DB0688"/>
    <w:rsid w:val="00DB63D6"/>
    <w:rsid w:val="00DE5A26"/>
    <w:rsid w:val="00DF7BFD"/>
    <w:rsid w:val="00E05A84"/>
    <w:rsid w:val="00E33AC9"/>
    <w:rsid w:val="00E4740D"/>
    <w:rsid w:val="00E66452"/>
    <w:rsid w:val="00E6780E"/>
    <w:rsid w:val="00F8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5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69A"/>
    <w:pPr>
      <w:ind w:left="720"/>
      <w:contextualSpacing/>
    </w:pPr>
  </w:style>
  <w:style w:type="table" w:styleId="TableGrid">
    <w:name w:val="Table Grid"/>
    <w:basedOn w:val="TableNormal"/>
    <w:uiPriority w:val="59"/>
    <w:rsid w:val="005B46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E5790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Emphasis">
    <w:name w:val="Emphasis"/>
    <w:basedOn w:val="DefaultParagraphFont"/>
    <w:uiPriority w:val="20"/>
    <w:qFormat/>
    <w:rsid w:val="009E579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63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63D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34BDF"/>
    <w:rPr>
      <w:i/>
      <w:iCs/>
    </w:rPr>
  </w:style>
  <w:style w:type="character" w:customStyle="1" w:styleId="author">
    <w:name w:val="author"/>
    <w:basedOn w:val="DefaultParagraphFont"/>
    <w:rsid w:val="00134BDF"/>
  </w:style>
  <w:style w:type="character" w:customStyle="1" w:styleId="pubyear">
    <w:name w:val="pubyear"/>
    <w:basedOn w:val="DefaultParagraphFont"/>
    <w:rsid w:val="00134BDF"/>
  </w:style>
  <w:style w:type="character" w:customStyle="1" w:styleId="articletitle">
    <w:name w:val="articletitle"/>
    <w:basedOn w:val="DefaultParagraphFont"/>
    <w:rsid w:val="00134BDF"/>
  </w:style>
  <w:style w:type="character" w:customStyle="1" w:styleId="journaltitle">
    <w:name w:val="journaltitle"/>
    <w:basedOn w:val="DefaultParagraphFont"/>
    <w:rsid w:val="00134BDF"/>
  </w:style>
  <w:style w:type="character" w:customStyle="1" w:styleId="vol">
    <w:name w:val="vol"/>
    <w:basedOn w:val="DefaultParagraphFont"/>
    <w:rsid w:val="00134BDF"/>
  </w:style>
  <w:style w:type="character" w:customStyle="1" w:styleId="pagefirst">
    <w:name w:val="pagefirst"/>
    <w:basedOn w:val="DefaultParagraphFont"/>
    <w:rsid w:val="00134BDF"/>
  </w:style>
  <w:style w:type="character" w:customStyle="1" w:styleId="pagelast">
    <w:name w:val="pagelast"/>
    <w:basedOn w:val="DefaultParagraphFont"/>
    <w:rsid w:val="00134BDF"/>
  </w:style>
  <w:style w:type="paragraph" w:styleId="BalloonText">
    <w:name w:val="Balloon Text"/>
    <w:basedOn w:val="Normal"/>
    <w:link w:val="BalloonTextChar"/>
    <w:uiPriority w:val="99"/>
    <w:semiHidden/>
    <w:unhideWhenUsed/>
    <w:rsid w:val="00E47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3F"/>
  </w:style>
  <w:style w:type="paragraph" w:styleId="Footer">
    <w:name w:val="footer"/>
    <w:basedOn w:val="Normal"/>
    <w:link w:val="Foot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A3F"/>
  </w:style>
  <w:style w:type="character" w:styleId="Hyperlink">
    <w:name w:val="Hyperlink"/>
    <w:basedOn w:val="DefaultParagraphFont"/>
    <w:uiPriority w:val="99"/>
    <w:unhideWhenUsed/>
    <w:rsid w:val="00D937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5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69A"/>
    <w:pPr>
      <w:ind w:left="720"/>
      <w:contextualSpacing/>
    </w:pPr>
  </w:style>
  <w:style w:type="table" w:styleId="TableGrid">
    <w:name w:val="Table Grid"/>
    <w:basedOn w:val="TableNormal"/>
    <w:uiPriority w:val="59"/>
    <w:rsid w:val="005B46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E5790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Emphasis">
    <w:name w:val="Emphasis"/>
    <w:basedOn w:val="DefaultParagraphFont"/>
    <w:uiPriority w:val="20"/>
    <w:qFormat/>
    <w:rsid w:val="009E579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63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63D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34BDF"/>
    <w:rPr>
      <w:i/>
      <w:iCs/>
    </w:rPr>
  </w:style>
  <w:style w:type="character" w:customStyle="1" w:styleId="author">
    <w:name w:val="author"/>
    <w:basedOn w:val="DefaultParagraphFont"/>
    <w:rsid w:val="00134BDF"/>
  </w:style>
  <w:style w:type="character" w:customStyle="1" w:styleId="pubyear">
    <w:name w:val="pubyear"/>
    <w:basedOn w:val="DefaultParagraphFont"/>
    <w:rsid w:val="00134BDF"/>
  </w:style>
  <w:style w:type="character" w:customStyle="1" w:styleId="articletitle">
    <w:name w:val="articletitle"/>
    <w:basedOn w:val="DefaultParagraphFont"/>
    <w:rsid w:val="00134BDF"/>
  </w:style>
  <w:style w:type="character" w:customStyle="1" w:styleId="journaltitle">
    <w:name w:val="journaltitle"/>
    <w:basedOn w:val="DefaultParagraphFont"/>
    <w:rsid w:val="00134BDF"/>
  </w:style>
  <w:style w:type="character" w:customStyle="1" w:styleId="vol">
    <w:name w:val="vol"/>
    <w:basedOn w:val="DefaultParagraphFont"/>
    <w:rsid w:val="00134BDF"/>
  </w:style>
  <w:style w:type="character" w:customStyle="1" w:styleId="pagefirst">
    <w:name w:val="pagefirst"/>
    <w:basedOn w:val="DefaultParagraphFont"/>
    <w:rsid w:val="00134BDF"/>
  </w:style>
  <w:style w:type="character" w:customStyle="1" w:styleId="pagelast">
    <w:name w:val="pagelast"/>
    <w:basedOn w:val="DefaultParagraphFont"/>
    <w:rsid w:val="00134BDF"/>
  </w:style>
  <w:style w:type="paragraph" w:styleId="BalloonText">
    <w:name w:val="Balloon Text"/>
    <w:basedOn w:val="Normal"/>
    <w:link w:val="BalloonTextChar"/>
    <w:uiPriority w:val="99"/>
    <w:semiHidden/>
    <w:unhideWhenUsed/>
    <w:rsid w:val="00E47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A3F"/>
  </w:style>
  <w:style w:type="paragraph" w:styleId="Footer">
    <w:name w:val="footer"/>
    <w:basedOn w:val="Normal"/>
    <w:link w:val="FooterChar"/>
    <w:uiPriority w:val="99"/>
    <w:unhideWhenUsed/>
    <w:rsid w:val="003C2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A3F"/>
  </w:style>
  <w:style w:type="character" w:styleId="Hyperlink">
    <w:name w:val="Hyperlink"/>
    <w:basedOn w:val="DefaultParagraphFont"/>
    <w:uiPriority w:val="99"/>
    <w:unhideWhenUsed/>
    <w:rsid w:val="00D937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shan</dc:creator>
  <cp:lastModifiedBy>Daniel M. Wall</cp:lastModifiedBy>
  <cp:revision>2</cp:revision>
  <cp:lastPrinted>2011-10-25T16:34:00Z</cp:lastPrinted>
  <dcterms:created xsi:type="dcterms:W3CDTF">2012-02-22T21:24:00Z</dcterms:created>
  <dcterms:modified xsi:type="dcterms:W3CDTF">2012-02-22T21:24:00Z</dcterms:modified>
</cp:coreProperties>
</file>